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3ABA7" w14:textId="77777777" w:rsidR="00F515CF" w:rsidRPr="003056C9" w:rsidRDefault="00F515CF" w:rsidP="00F515CF">
      <w:pPr>
        <w:spacing w:line="276" w:lineRule="auto"/>
        <w:contextualSpacing/>
        <w:rPr>
          <w:rFonts w:eastAsia="Arial" w:cs="Arial"/>
          <w:b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bCs/>
          <w:kern w:val="0"/>
          <w:lang w:val="en-US"/>
          <w14:ligatures w14:val="none"/>
        </w:rPr>
        <w:t xml:space="preserve">Supplementary Table 5: </w:t>
      </w:r>
      <w:r w:rsidRPr="003056C9">
        <w:rPr>
          <w:rFonts w:eastAsia="Arial" w:cs="Arial"/>
          <w:bCs/>
          <w:i/>
          <w:kern w:val="0"/>
          <w:lang w:val="en-US"/>
          <w14:ligatures w14:val="none"/>
        </w:rPr>
        <w:t>Overview of ANCOVA Results Excluding Participants with Comorbid Personality Disorders</w:t>
      </w:r>
      <w:r w:rsidRPr="003056C9">
        <w:rPr>
          <w:rFonts w:eastAsia="Arial" w:cs="Arial"/>
          <w:bCs/>
          <w:kern w:val="0"/>
          <w:lang w:val="en-US"/>
          <w14:ligatures w14:val="none"/>
        </w:rPr>
        <w:t>.</w:t>
      </w:r>
    </w:p>
    <w:tbl>
      <w:tblPr>
        <w:tblStyle w:val="Tabellenraster6"/>
        <w:tblW w:w="12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9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</w:tblGrid>
      <w:tr w:rsidR="00F515CF" w:rsidRPr="003056C9" w14:paraId="73F10346" w14:textId="77777777" w:rsidTr="007D2629">
        <w:trPr>
          <w:trHeight w:val="133"/>
        </w:trPr>
        <w:tc>
          <w:tcPr>
            <w:tcW w:w="3009" w:type="dxa"/>
            <w:tcBorders>
              <w:bottom w:val="nil"/>
            </w:tcBorders>
            <w:shd w:val="clear" w:color="auto" w:fill="auto"/>
          </w:tcPr>
          <w:p w14:paraId="787D0533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6F3D6611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8193C9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030F585F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DD986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Later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544EDF8B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2BD9F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Cs/>
                <w:sz w:val="22"/>
                <w:szCs w:val="22"/>
                <w:lang w:val="en-US"/>
              </w:rPr>
              <w:t>Accessory 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45916CB4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41D9D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Medial nucleus</w:t>
            </w:r>
          </w:p>
        </w:tc>
      </w:tr>
      <w:tr w:rsidR="00F515CF" w:rsidRPr="003056C9" w14:paraId="06736B93" w14:textId="77777777" w:rsidTr="007D2629">
        <w:trPr>
          <w:trHeight w:val="133"/>
        </w:trPr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77C5C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br w:type="page"/>
              <w:t>variables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A8681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6B55E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8A899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8BA10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6F8C4" w14:textId="77777777" w:rsidR="00F515CF" w:rsidRPr="003056C9" w:rsidRDefault="00F515CF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241D6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45EED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1ACA55B6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F46DB27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C5259EC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E50805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2A28" w14:textId="77777777" w:rsidR="00F515CF" w:rsidRPr="003056C9" w:rsidRDefault="00F515CF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44B3071D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324C16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41D1690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AF77357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210D96E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5B71F826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A392" w14:textId="77777777" w:rsidR="00F515CF" w:rsidRPr="003056C9" w:rsidRDefault="00F515CF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A14F9BF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1BDE8D6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6D9A020D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484DA24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557BB23" w14:textId="77777777" w:rsidR="00F515CF" w:rsidRPr="003056C9" w:rsidRDefault="00F515CF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1B307C7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43DE" w14:textId="77777777" w:rsidR="00F515CF" w:rsidRPr="003056C9" w:rsidRDefault="00F515CF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BBE8F1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88521ED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</w:tr>
      <w:tr w:rsidR="00F515CF" w:rsidRPr="003056C9" w14:paraId="1ACF4454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14F29E27" w14:textId="77777777" w:rsidR="00F515CF" w:rsidRPr="003056C9" w:rsidRDefault="00F515CF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Main analyses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3AA9F70A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25770F4E" w14:textId="77777777" w:rsidR="00F515CF" w:rsidRPr="003056C9" w:rsidRDefault="00F515CF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6392E08D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14BD6A6D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88BF9" w14:textId="77777777" w:rsidR="00F515CF" w:rsidRPr="003056C9" w:rsidRDefault="00F515CF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7A0EA805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1F50BC7B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775B8D7A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E4F7683" w14:textId="77777777" w:rsidR="00F515CF" w:rsidRPr="003056C9" w:rsidRDefault="00F515CF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982365D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36C5F29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5F8B6569" w14:textId="77777777" w:rsidR="00F515CF" w:rsidRPr="003056C9" w:rsidRDefault="00F515CF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1BE4BD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C70DACF" w14:textId="77777777" w:rsidR="00F515CF" w:rsidRPr="003056C9" w:rsidRDefault="00F515CF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08737A2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E6DF2C8" w14:textId="77777777" w:rsidR="00F515CF" w:rsidRPr="003056C9" w:rsidRDefault="00F515CF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B07AD96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09B1F8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5A15FF58" w14:textId="77777777" w:rsidR="00F515CF" w:rsidRPr="003056C9" w:rsidRDefault="00F515CF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8F1C9BC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ED4EC6B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97E846A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5AA8B2F" w14:textId="77777777" w:rsidR="00F515CF" w:rsidRPr="003056C9" w:rsidRDefault="00F515CF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AAA5827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4048DFD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0DC7D0C5" w14:textId="77777777" w:rsidR="00F515CF" w:rsidRPr="003056C9" w:rsidRDefault="00F515CF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5A0CF56" w14:textId="77777777" w:rsidR="00F515CF" w:rsidRPr="003056C9" w:rsidRDefault="00F515CF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53EF1CE" w14:textId="77777777" w:rsidR="00F515CF" w:rsidRPr="003056C9" w:rsidRDefault="00F515CF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F515CF" w:rsidRPr="003056C9" w14:paraId="24BDCC58" w14:textId="77777777" w:rsidTr="007D2629">
        <w:trPr>
          <w:trHeight w:val="218"/>
        </w:trPr>
        <w:tc>
          <w:tcPr>
            <w:tcW w:w="3009" w:type="dxa"/>
            <w:shd w:val="clear" w:color="auto" w:fill="auto"/>
            <w:vAlign w:val="center"/>
          </w:tcPr>
          <w:p w14:paraId="1C7D11D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atient group 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052288A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8E21C55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65A74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66)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7CFCDD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A18E35D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7D71EF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08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22CC65D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66CB19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6" w:type="dxa"/>
            <w:vAlign w:val="center"/>
          </w:tcPr>
          <w:p w14:paraId="62E5D3A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25F6B4A5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7" w:type="dxa"/>
            <w:vAlign w:val="center"/>
          </w:tcPr>
          <w:p w14:paraId="047CF02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66)</w:t>
            </w:r>
          </w:p>
        </w:tc>
        <w:tc>
          <w:tcPr>
            <w:tcW w:w="76" w:type="dxa"/>
            <w:vAlign w:val="center"/>
          </w:tcPr>
          <w:p w14:paraId="4815528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750B900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57A25DD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12</w:t>
            </w:r>
          </w:p>
        </w:tc>
        <w:tc>
          <w:tcPr>
            <w:tcW w:w="76" w:type="dxa"/>
            <w:vAlign w:val="center"/>
          </w:tcPr>
          <w:p w14:paraId="0AF6417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243B507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6" w:type="dxa"/>
            <w:vAlign w:val="center"/>
          </w:tcPr>
          <w:p w14:paraId="1289FEC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5300F30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7" w:type="dxa"/>
            <w:vAlign w:val="center"/>
          </w:tcPr>
          <w:p w14:paraId="6679789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66)</w:t>
            </w:r>
          </w:p>
        </w:tc>
        <w:tc>
          <w:tcPr>
            <w:tcW w:w="76" w:type="dxa"/>
            <w:vAlign w:val="center"/>
          </w:tcPr>
          <w:p w14:paraId="5D131EA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418BCD8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2B596EB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38</w:t>
            </w:r>
          </w:p>
        </w:tc>
        <w:tc>
          <w:tcPr>
            <w:tcW w:w="76" w:type="dxa"/>
            <w:vAlign w:val="center"/>
          </w:tcPr>
          <w:p w14:paraId="20FA44A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C291F3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6" w:type="dxa"/>
            <w:vAlign w:val="center"/>
          </w:tcPr>
          <w:p w14:paraId="109EC18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572C49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vAlign w:val="center"/>
          </w:tcPr>
          <w:p w14:paraId="0EEB997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7F6B12D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49BEAD2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30686E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28</w:t>
            </w:r>
          </w:p>
        </w:tc>
        <w:tc>
          <w:tcPr>
            <w:tcW w:w="76" w:type="dxa"/>
            <w:vAlign w:val="center"/>
          </w:tcPr>
          <w:p w14:paraId="1C72AA9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7607CFD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6</w:t>
            </w:r>
          </w:p>
        </w:tc>
      </w:tr>
      <w:tr w:rsidR="00F515CF" w:rsidRPr="003056C9" w14:paraId="65904E91" w14:textId="77777777" w:rsidTr="007D2629">
        <w:trPr>
          <w:trHeight w:val="383"/>
        </w:trPr>
        <w:tc>
          <w:tcPr>
            <w:tcW w:w="3009" w:type="dxa"/>
            <w:shd w:val="clear" w:color="auto" w:fill="auto"/>
            <w:vAlign w:val="bottom"/>
          </w:tcPr>
          <w:p w14:paraId="2055000C" w14:textId="77777777" w:rsidR="00F515CF" w:rsidRPr="003056C9" w:rsidRDefault="00F515CF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Explorative analyses</w:t>
            </w:r>
          </w:p>
        </w:tc>
        <w:tc>
          <w:tcPr>
            <w:tcW w:w="76" w:type="dxa"/>
            <w:shd w:val="clear" w:color="auto" w:fill="auto"/>
          </w:tcPr>
          <w:p w14:paraId="77EF890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B699682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5CBFCA8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44C9539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A98AAAF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DD8EBD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15DB8EA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2FCCC2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5730B71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2EC5BF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409133E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1D80F39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770DF46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6D66A3C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15A613B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1F4E0D4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1060E59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054A88B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AD2E2C4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752663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7F287DA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F68A36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C5110C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CFCF61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F797D8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D1DEEB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1861914D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20FE5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6ECF79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BE3792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50AACAF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338653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515CF" w:rsidRPr="003056C9" w14:paraId="3CF0243C" w14:textId="77777777" w:rsidTr="007D2629">
        <w:tc>
          <w:tcPr>
            <w:tcW w:w="3009" w:type="dxa"/>
            <w:shd w:val="clear" w:color="auto" w:fill="auto"/>
          </w:tcPr>
          <w:p w14:paraId="6C22EB1D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</w:p>
        </w:tc>
        <w:tc>
          <w:tcPr>
            <w:tcW w:w="76" w:type="dxa"/>
            <w:shd w:val="clear" w:color="auto" w:fill="auto"/>
          </w:tcPr>
          <w:p w14:paraId="12A29A9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31171CB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4F47318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  <w:shd w:val="clear" w:color="auto" w:fill="auto"/>
          </w:tcPr>
          <w:p w14:paraId="79446F32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16ACFDE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9B5577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55</w:t>
            </w:r>
          </w:p>
        </w:tc>
        <w:tc>
          <w:tcPr>
            <w:tcW w:w="76" w:type="dxa"/>
            <w:shd w:val="clear" w:color="auto" w:fill="auto"/>
          </w:tcPr>
          <w:p w14:paraId="0CE9EFBD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59EE84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6" w:type="dxa"/>
          </w:tcPr>
          <w:p w14:paraId="3C418B4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9886E45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7" w:type="dxa"/>
          </w:tcPr>
          <w:p w14:paraId="41FB1A3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592A99C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25B798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A514BD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26</w:t>
            </w:r>
          </w:p>
        </w:tc>
        <w:tc>
          <w:tcPr>
            <w:tcW w:w="76" w:type="dxa"/>
          </w:tcPr>
          <w:p w14:paraId="3BD83CB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19F2E9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6" w:type="dxa"/>
          </w:tcPr>
          <w:p w14:paraId="02CB7AC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332CE6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37" w:type="dxa"/>
          </w:tcPr>
          <w:p w14:paraId="5F26488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5AB82E9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6E12E4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7B838B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26</w:t>
            </w:r>
          </w:p>
        </w:tc>
        <w:tc>
          <w:tcPr>
            <w:tcW w:w="76" w:type="dxa"/>
          </w:tcPr>
          <w:p w14:paraId="2163F0A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136D3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  <w:tc>
          <w:tcPr>
            <w:tcW w:w="76" w:type="dxa"/>
          </w:tcPr>
          <w:p w14:paraId="0E5296B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16C2D31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7E0E744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0B90EDC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51FF383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71CB46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14</w:t>
            </w:r>
          </w:p>
        </w:tc>
        <w:tc>
          <w:tcPr>
            <w:tcW w:w="76" w:type="dxa"/>
          </w:tcPr>
          <w:p w14:paraId="3340C6A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710DCB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F515CF" w:rsidRPr="003056C9" w14:paraId="7D05011B" w14:textId="77777777" w:rsidTr="007D2629">
        <w:tc>
          <w:tcPr>
            <w:tcW w:w="3009" w:type="dxa"/>
            <w:shd w:val="clear" w:color="auto" w:fill="auto"/>
          </w:tcPr>
          <w:p w14:paraId="63AADDC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2D0AD5D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3B96116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37" w:type="dxa"/>
            <w:shd w:val="clear" w:color="auto" w:fill="auto"/>
          </w:tcPr>
          <w:p w14:paraId="49CE384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  <w:shd w:val="clear" w:color="auto" w:fill="auto"/>
          </w:tcPr>
          <w:p w14:paraId="0751A08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1877537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4A89E9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99</w:t>
            </w:r>
          </w:p>
        </w:tc>
        <w:tc>
          <w:tcPr>
            <w:tcW w:w="76" w:type="dxa"/>
            <w:shd w:val="clear" w:color="auto" w:fill="auto"/>
          </w:tcPr>
          <w:p w14:paraId="73D8D80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0E36D5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6" w:type="dxa"/>
          </w:tcPr>
          <w:p w14:paraId="0FE6677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51C174D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37" w:type="dxa"/>
          </w:tcPr>
          <w:p w14:paraId="71B69AF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0565010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EE6367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0C3B4B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20</w:t>
            </w:r>
          </w:p>
        </w:tc>
        <w:tc>
          <w:tcPr>
            <w:tcW w:w="76" w:type="dxa"/>
          </w:tcPr>
          <w:p w14:paraId="5EF9A42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A1A6E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4</w:t>
            </w:r>
          </w:p>
        </w:tc>
        <w:tc>
          <w:tcPr>
            <w:tcW w:w="76" w:type="dxa"/>
          </w:tcPr>
          <w:p w14:paraId="5305E0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8B233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37" w:type="dxa"/>
          </w:tcPr>
          <w:p w14:paraId="2BD331E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602D34F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156CD3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A0B81C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70</w:t>
            </w:r>
          </w:p>
        </w:tc>
        <w:tc>
          <w:tcPr>
            <w:tcW w:w="76" w:type="dxa"/>
          </w:tcPr>
          <w:p w14:paraId="667DD3F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43927B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5</w:t>
            </w:r>
          </w:p>
        </w:tc>
        <w:tc>
          <w:tcPr>
            <w:tcW w:w="76" w:type="dxa"/>
          </w:tcPr>
          <w:p w14:paraId="1FB626F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A00EEF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37" w:type="dxa"/>
          </w:tcPr>
          <w:p w14:paraId="00DCB73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2E6DEDB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4A45171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793A6A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08</w:t>
            </w:r>
          </w:p>
        </w:tc>
        <w:tc>
          <w:tcPr>
            <w:tcW w:w="76" w:type="dxa"/>
          </w:tcPr>
          <w:p w14:paraId="566C6BC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86F330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4</w:t>
            </w:r>
          </w:p>
        </w:tc>
      </w:tr>
      <w:tr w:rsidR="00F515CF" w:rsidRPr="003056C9" w14:paraId="2F0A2C6D" w14:textId="77777777" w:rsidTr="007D2629">
        <w:tc>
          <w:tcPr>
            <w:tcW w:w="3009" w:type="dxa"/>
            <w:shd w:val="clear" w:color="auto" w:fill="auto"/>
          </w:tcPr>
          <w:p w14:paraId="4408752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</w:p>
        </w:tc>
        <w:tc>
          <w:tcPr>
            <w:tcW w:w="76" w:type="dxa"/>
            <w:shd w:val="clear" w:color="auto" w:fill="auto"/>
          </w:tcPr>
          <w:p w14:paraId="138314E4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6C51964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726BCB65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  <w:shd w:val="clear" w:color="auto" w:fill="auto"/>
          </w:tcPr>
          <w:p w14:paraId="2C66D921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00A48F26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4145535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46</w:t>
            </w:r>
          </w:p>
        </w:tc>
        <w:tc>
          <w:tcPr>
            <w:tcW w:w="76" w:type="dxa"/>
            <w:shd w:val="clear" w:color="auto" w:fill="auto"/>
          </w:tcPr>
          <w:p w14:paraId="5B15B921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B6C1B59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3</w:t>
            </w:r>
          </w:p>
        </w:tc>
        <w:tc>
          <w:tcPr>
            <w:tcW w:w="76" w:type="dxa"/>
          </w:tcPr>
          <w:p w14:paraId="2D6228E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9C824A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7E31C78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56C0186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274EE3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AE3F37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77</w:t>
            </w:r>
          </w:p>
        </w:tc>
        <w:tc>
          <w:tcPr>
            <w:tcW w:w="76" w:type="dxa"/>
          </w:tcPr>
          <w:p w14:paraId="1601337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7203E7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3B0913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6469EC2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3E4570A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08FFEAB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CDC813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55014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37</w:t>
            </w:r>
          </w:p>
        </w:tc>
        <w:tc>
          <w:tcPr>
            <w:tcW w:w="76" w:type="dxa"/>
          </w:tcPr>
          <w:p w14:paraId="621FD24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9D27F1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1B62E0B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B537F0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0D3E2D3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2559EE8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062160F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99140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02</w:t>
            </w:r>
          </w:p>
        </w:tc>
        <w:tc>
          <w:tcPr>
            <w:tcW w:w="76" w:type="dxa"/>
          </w:tcPr>
          <w:p w14:paraId="645C33F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041955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F515CF" w:rsidRPr="003056C9" w14:paraId="646B8DD0" w14:textId="77777777" w:rsidTr="007D2629">
        <w:tc>
          <w:tcPr>
            <w:tcW w:w="3009" w:type="dxa"/>
            <w:shd w:val="clear" w:color="auto" w:fill="auto"/>
          </w:tcPr>
          <w:p w14:paraId="34572FEF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0FD6B19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A682940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490360F4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  <w:shd w:val="clear" w:color="auto" w:fill="auto"/>
          </w:tcPr>
          <w:p w14:paraId="21AB4F4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40D1A14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5AE4F7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95</w:t>
            </w:r>
          </w:p>
        </w:tc>
        <w:tc>
          <w:tcPr>
            <w:tcW w:w="76" w:type="dxa"/>
            <w:shd w:val="clear" w:color="auto" w:fill="auto"/>
          </w:tcPr>
          <w:p w14:paraId="4B2AD4F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53971B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6" w:type="dxa"/>
          </w:tcPr>
          <w:p w14:paraId="47CCF6E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D284825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2D64799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0298D6D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C76D92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675D8A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29</w:t>
            </w:r>
          </w:p>
        </w:tc>
        <w:tc>
          <w:tcPr>
            <w:tcW w:w="76" w:type="dxa"/>
          </w:tcPr>
          <w:p w14:paraId="6206736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C875C9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6" w:type="dxa"/>
          </w:tcPr>
          <w:p w14:paraId="5FF6E81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E3283C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37" w:type="dxa"/>
          </w:tcPr>
          <w:p w14:paraId="12F6902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18053C1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BDE942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4E72BB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81</w:t>
            </w:r>
          </w:p>
        </w:tc>
        <w:tc>
          <w:tcPr>
            <w:tcW w:w="76" w:type="dxa"/>
          </w:tcPr>
          <w:p w14:paraId="7384A2C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265BF4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6" w:type="dxa"/>
          </w:tcPr>
          <w:p w14:paraId="5468D57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4D351E3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37" w:type="dxa"/>
          </w:tcPr>
          <w:p w14:paraId="49F948C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7B69056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070132D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407FD4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40</w:t>
            </w:r>
          </w:p>
        </w:tc>
        <w:tc>
          <w:tcPr>
            <w:tcW w:w="76" w:type="dxa"/>
          </w:tcPr>
          <w:p w14:paraId="518D70B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A297B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5</w:t>
            </w:r>
          </w:p>
        </w:tc>
      </w:tr>
      <w:tr w:rsidR="00F515CF" w:rsidRPr="003056C9" w14:paraId="216CEEAB" w14:textId="77777777" w:rsidTr="007D2629">
        <w:tc>
          <w:tcPr>
            <w:tcW w:w="3009" w:type="dxa"/>
            <w:shd w:val="clear" w:color="auto" w:fill="auto"/>
          </w:tcPr>
          <w:p w14:paraId="0D2C4CC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</w:p>
        </w:tc>
        <w:tc>
          <w:tcPr>
            <w:tcW w:w="76" w:type="dxa"/>
            <w:shd w:val="clear" w:color="auto" w:fill="auto"/>
          </w:tcPr>
          <w:p w14:paraId="778AAE42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E4C01C1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64EC129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  <w:shd w:val="clear" w:color="auto" w:fill="auto"/>
          </w:tcPr>
          <w:p w14:paraId="4F931881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91FF649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A383E2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37</w:t>
            </w:r>
          </w:p>
        </w:tc>
        <w:tc>
          <w:tcPr>
            <w:tcW w:w="76" w:type="dxa"/>
            <w:shd w:val="clear" w:color="auto" w:fill="auto"/>
          </w:tcPr>
          <w:p w14:paraId="1AB59D7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466874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2C61106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2BF163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17C2EFF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2C7C262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1D1719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AFEFD7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38</w:t>
            </w:r>
          </w:p>
        </w:tc>
        <w:tc>
          <w:tcPr>
            <w:tcW w:w="76" w:type="dxa"/>
          </w:tcPr>
          <w:p w14:paraId="334E17F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5F9595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59E5EBF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49A8938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37" w:type="dxa"/>
          </w:tcPr>
          <w:p w14:paraId="178F1A6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67F50BA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ECCF9E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89B226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10</w:t>
            </w:r>
          </w:p>
        </w:tc>
        <w:tc>
          <w:tcPr>
            <w:tcW w:w="76" w:type="dxa"/>
          </w:tcPr>
          <w:p w14:paraId="52829D7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7DF708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76" w:type="dxa"/>
          </w:tcPr>
          <w:p w14:paraId="51EC37B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E22577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37" w:type="dxa"/>
          </w:tcPr>
          <w:p w14:paraId="3683922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0)</w:t>
            </w:r>
          </w:p>
        </w:tc>
        <w:tc>
          <w:tcPr>
            <w:tcW w:w="76" w:type="dxa"/>
          </w:tcPr>
          <w:p w14:paraId="708BD00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3EB90DF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C5979C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0</w:t>
            </w:r>
          </w:p>
        </w:tc>
        <w:tc>
          <w:tcPr>
            <w:tcW w:w="76" w:type="dxa"/>
          </w:tcPr>
          <w:p w14:paraId="6FA2625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3A4B97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2</w:t>
            </w:r>
          </w:p>
        </w:tc>
      </w:tr>
      <w:tr w:rsidR="00F515CF" w:rsidRPr="003056C9" w14:paraId="0ED81758" w14:textId="77777777" w:rsidTr="007D2629">
        <w:tc>
          <w:tcPr>
            <w:tcW w:w="3009" w:type="dxa"/>
            <w:shd w:val="clear" w:color="auto" w:fill="auto"/>
          </w:tcPr>
          <w:p w14:paraId="6B0CCC11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64FD9FF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0EF7178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2CE0EA2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  <w:shd w:val="clear" w:color="auto" w:fill="auto"/>
          </w:tcPr>
          <w:p w14:paraId="4B83A0D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3BDA382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D36786F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06</w:t>
            </w:r>
          </w:p>
        </w:tc>
        <w:tc>
          <w:tcPr>
            <w:tcW w:w="76" w:type="dxa"/>
            <w:shd w:val="clear" w:color="auto" w:fill="auto"/>
          </w:tcPr>
          <w:p w14:paraId="5DB71BB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4AFB3D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  <w:tc>
          <w:tcPr>
            <w:tcW w:w="76" w:type="dxa"/>
          </w:tcPr>
          <w:p w14:paraId="73942AC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63B14E7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37" w:type="dxa"/>
          </w:tcPr>
          <w:p w14:paraId="739DA35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018FBD5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25E59D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8A9544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87</w:t>
            </w:r>
          </w:p>
        </w:tc>
        <w:tc>
          <w:tcPr>
            <w:tcW w:w="76" w:type="dxa"/>
          </w:tcPr>
          <w:p w14:paraId="13136F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BA131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5</w:t>
            </w:r>
          </w:p>
        </w:tc>
        <w:tc>
          <w:tcPr>
            <w:tcW w:w="76" w:type="dxa"/>
          </w:tcPr>
          <w:p w14:paraId="21ECC1B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CF8D07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37" w:type="dxa"/>
          </w:tcPr>
          <w:p w14:paraId="3F62045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2E4D12F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DDD384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AC54F5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44</w:t>
            </w:r>
          </w:p>
        </w:tc>
        <w:tc>
          <w:tcPr>
            <w:tcW w:w="76" w:type="dxa"/>
          </w:tcPr>
          <w:p w14:paraId="4E80A77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8A6A18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6" w:type="dxa"/>
          </w:tcPr>
          <w:p w14:paraId="6B8EC10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E912534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7" w:type="dxa"/>
          </w:tcPr>
          <w:p w14:paraId="014D241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3, 130)</w:t>
            </w:r>
          </w:p>
        </w:tc>
        <w:tc>
          <w:tcPr>
            <w:tcW w:w="76" w:type="dxa"/>
          </w:tcPr>
          <w:p w14:paraId="076F5FC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56BA16B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C05F2B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88</w:t>
            </w:r>
          </w:p>
        </w:tc>
        <w:tc>
          <w:tcPr>
            <w:tcW w:w="76" w:type="dxa"/>
          </w:tcPr>
          <w:p w14:paraId="4B3C0C5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9B1A37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</w:tr>
      <w:tr w:rsidR="00F515CF" w:rsidRPr="003056C9" w14:paraId="69468951" w14:textId="77777777" w:rsidTr="007D2629">
        <w:trPr>
          <w:trHeight w:val="325"/>
        </w:trPr>
        <w:tc>
          <w:tcPr>
            <w:tcW w:w="3009" w:type="dxa"/>
            <w:shd w:val="clear" w:color="auto" w:fill="auto"/>
            <w:vAlign w:val="bottom"/>
          </w:tcPr>
          <w:p w14:paraId="13045706" w14:textId="77777777" w:rsidR="00F515CF" w:rsidRPr="003056C9" w:rsidRDefault="00F515CF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Controlling for</w:t>
            </w:r>
          </w:p>
        </w:tc>
        <w:tc>
          <w:tcPr>
            <w:tcW w:w="76" w:type="dxa"/>
            <w:shd w:val="clear" w:color="auto" w:fill="auto"/>
          </w:tcPr>
          <w:p w14:paraId="288B42A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1896A86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0FC84656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113F18C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CA7415C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783303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7EDC87C9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D522F0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4E2962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3A82194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641CED7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44CE47F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38AAC95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0AFB9BF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719B793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74864A6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5EE17B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B5489D5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45385C2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E33878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9E4081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C1701F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9B44A7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49A4F6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EE468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B92604B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984E3F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A2AD9A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8EC511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CF03B4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271EA45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D92F17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515CF" w:rsidRPr="003056C9" w14:paraId="02C531D0" w14:textId="77777777" w:rsidTr="007D2629">
        <w:tc>
          <w:tcPr>
            <w:tcW w:w="3009" w:type="dxa"/>
            <w:shd w:val="clear" w:color="auto" w:fill="auto"/>
          </w:tcPr>
          <w:p w14:paraId="520EEAE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eTIV</w:t>
            </w:r>
          </w:p>
        </w:tc>
        <w:tc>
          <w:tcPr>
            <w:tcW w:w="76" w:type="dxa"/>
            <w:shd w:val="clear" w:color="auto" w:fill="auto"/>
          </w:tcPr>
          <w:p w14:paraId="2155764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6A7790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68.4</w:t>
            </w:r>
          </w:p>
        </w:tc>
        <w:tc>
          <w:tcPr>
            <w:tcW w:w="737" w:type="dxa"/>
            <w:shd w:val="clear" w:color="auto" w:fill="auto"/>
          </w:tcPr>
          <w:p w14:paraId="41D9F4D4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  <w:shd w:val="clear" w:color="auto" w:fill="auto"/>
          </w:tcPr>
          <w:p w14:paraId="61923E35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2696540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605E149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1449354F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78ED79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92</w:t>
            </w:r>
          </w:p>
        </w:tc>
        <w:tc>
          <w:tcPr>
            <w:tcW w:w="76" w:type="dxa"/>
          </w:tcPr>
          <w:p w14:paraId="1DF2798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A2DF60D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2.4</w:t>
            </w:r>
          </w:p>
        </w:tc>
        <w:tc>
          <w:tcPr>
            <w:tcW w:w="737" w:type="dxa"/>
          </w:tcPr>
          <w:p w14:paraId="50455D23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1012F0D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1AE3BE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543BDD0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179C7CB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696A34E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4</w:t>
            </w:r>
          </w:p>
        </w:tc>
        <w:tc>
          <w:tcPr>
            <w:tcW w:w="76" w:type="dxa"/>
          </w:tcPr>
          <w:p w14:paraId="2A7C5E6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03D8EA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6.4</w:t>
            </w:r>
          </w:p>
        </w:tc>
        <w:tc>
          <w:tcPr>
            <w:tcW w:w="737" w:type="dxa"/>
          </w:tcPr>
          <w:p w14:paraId="54954C5E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</w:tcPr>
          <w:p w14:paraId="7E9F8D7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A03C66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0DDE6CA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28FB0E5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262315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15</w:t>
            </w:r>
          </w:p>
        </w:tc>
        <w:tc>
          <w:tcPr>
            <w:tcW w:w="76" w:type="dxa"/>
          </w:tcPr>
          <w:p w14:paraId="4C0BBB9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92923D0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737" w:type="dxa"/>
          </w:tcPr>
          <w:p w14:paraId="3A4FE21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5A16C3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CC0537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394FCB6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453A5AC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ABA2909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91</w:t>
            </w:r>
          </w:p>
        </w:tc>
      </w:tr>
      <w:tr w:rsidR="00F515CF" w:rsidRPr="003056C9" w14:paraId="21446931" w14:textId="77777777" w:rsidTr="007D2629">
        <w:tc>
          <w:tcPr>
            <w:tcW w:w="3009" w:type="dxa"/>
            <w:shd w:val="clear" w:color="auto" w:fill="auto"/>
          </w:tcPr>
          <w:p w14:paraId="6214AF7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76" w:type="dxa"/>
            <w:shd w:val="clear" w:color="auto" w:fill="auto"/>
          </w:tcPr>
          <w:p w14:paraId="4E9D075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93020B2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37" w:type="dxa"/>
            <w:shd w:val="clear" w:color="auto" w:fill="auto"/>
          </w:tcPr>
          <w:p w14:paraId="4663496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  <w:shd w:val="clear" w:color="auto" w:fill="auto"/>
          </w:tcPr>
          <w:p w14:paraId="6A04785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889A614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3B52C7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6</w:t>
            </w:r>
          </w:p>
        </w:tc>
        <w:tc>
          <w:tcPr>
            <w:tcW w:w="76" w:type="dxa"/>
            <w:shd w:val="clear" w:color="auto" w:fill="auto"/>
          </w:tcPr>
          <w:p w14:paraId="3878FF2B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4E1F83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4</w:t>
            </w:r>
          </w:p>
        </w:tc>
        <w:tc>
          <w:tcPr>
            <w:tcW w:w="76" w:type="dxa"/>
          </w:tcPr>
          <w:p w14:paraId="3BFBA5B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011AB4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00E5CE45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0B26D50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BC65A1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37AD15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87</w:t>
            </w:r>
          </w:p>
        </w:tc>
        <w:tc>
          <w:tcPr>
            <w:tcW w:w="76" w:type="dxa"/>
          </w:tcPr>
          <w:p w14:paraId="09BE335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60C4CC6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78E1600E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92EE97A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737" w:type="dxa"/>
          </w:tcPr>
          <w:p w14:paraId="17BFD8D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</w:tcPr>
          <w:p w14:paraId="35EEA31F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EF4AF2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BEF812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  <w:tc>
          <w:tcPr>
            <w:tcW w:w="76" w:type="dxa"/>
          </w:tcPr>
          <w:p w14:paraId="1E3A4175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BEDF74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8</w:t>
            </w:r>
          </w:p>
        </w:tc>
        <w:tc>
          <w:tcPr>
            <w:tcW w:w="76" w:type="dxa"/>
          </w:tcPr>
          <w:p w14:paraId="3333329C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E2954C7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37" w:type="dxa"/>
          </w:tcPr>
          <w:p w14:paraId="22A6226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5A8351B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7AE1BF9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17F672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76</w:t>
            </w:r>
          </w:p>
        </w:tc>
        <w:tc>
          <w:tcPr>
            <w:tcW w:w="76" w:type="dxa"/>
          </w:tcPr>
          <w:p w14:paraId="4FA5540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494887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0</w:t>
            </w:r>
          </w:p>
        </w:tc>
      </w:tr>
      <w:tr w:rsidR="00F515CF" w:rsidRPr="003056C9" w14:paraId="1C6AA456" w14:textId="77777777" w:rsidTr="007D2629">
        <w:tc>
          <w:tcPr>
            <w:tcW w:w="3009" w:type="dxa"/>
            <w:shd w:val="clear" w:color="auto" w:fill="auto"/>
          </w:tcPr>
          <w:p w14:paraId="58845178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Gender</w:t>
            </w:r>
          </w:p>
        </w:tc>
        <w:tc>
          <w:tcPr>
            <w:tcW w:w="76" w:type="dxa"/>
            <w:shd w:val="clear" w:color="auto" w:fill="auto"/>
          </w:tcPr>
          <w:p w14:paraId="67364C2C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9151D2F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737" w:type="dxa"/>
            <w:shd w:val="clear" w:color="auto" w:fill="auto"/>
          </w:tcPr>
          <w:p w14:paraId="2A0D6ED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  <w:shd w:val="clear" w:color="auto" w:fill="auto"/>
          </w:tcPr>
          <w:p w14:paraId="6060FA2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0368924B" w14:textId="77777777" w:rsidR="00F515CF" w:rsidRPr="003056C9" w:rsidRDefault="00F515CF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DC0F39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4E4E492A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C59B18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9</w:t>
            </w:r>
          </w:p>
        </w:tc>
        <w:tc>
          <w:tcPr>
            <w:tcW w:w="76" w:type="dxa"/>
          </w:tcPr>
          <w:p w14:paraId="07FBE5F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5B182AD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737" w:type="dxa"/>
          </w:tcPr>
          <w:p w14:paraId="65EF1A29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0CB85A4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AD2A9E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3ECC43F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3D58B7D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0F91B423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12</w:t>
            </w:r>
          </w:p>
        </w:tc>
        <w:tc>
          <w:tcPr>
            <w:tcW w:w="76" w:type="dxa"/>
          </w:tcPr>
          <w:p w14:paraId="63B84DF2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09335B3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737" w:type="dxa"/>
          </w:tcPr>
          <w:p w14:paraId="1A7FE660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66)</w:t>
            </w:r>
          </w:p>
        </w:tc>
        <w:tc>
          <w:tcPr>
            <w:tcW w:w="76" w:type="dxa"/>
          </w:tcPr>
          <w:p w14:paraId="37B5BC4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203D91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8ACFCA8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1F65B20B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B6C10F6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62</w:t>
            </w:r>
          </w:p>
        </w:tc>
        <w:tc>
          <w:tcPr>
            <w:tcW w:w="76" w:type="dxa"/>
          </w:tcPr>
          <w:p w14:paraId="1BD3735A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9FD1033" w14:textId="77777777" w:rsidR="00F515CF" w:rsidRPr="003056C9" w:rsidRDefault="00F515CF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1C633977" w14:textId="77777777" w:rsidR="00F515CF" w:rsidRPr="003056C9" w:rsidRDefault="00F515CF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5A041E7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00D1330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0A5CAD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60</w:t>
            </w:r>
          </w:p>
        </w:tc>
        <w:tc>
          <w:tcPr>
            <w:tcW w:w="76" w:type="dxa"/>
          </w:tcPr>
          <w:p w14:paraId="5364637D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D499F21" w14:textId="77777777" w:rsidR="00F515CF" w:rsidRPr="003056C9" w:rsidRDefault="00F515CF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</w:tbl>
    <w:p w14:paraId="422F2792" w14:textId="77777777" w:rsidR="00F515CF" w:rsidRPr="003056C9" w:rsidRDefault="00F515CF" w:rsidP="00F515CF">
      <w:pPr>
        <w:contextualSpacing/>
        <w:rPr>
          <w:rFonts w:eastAsia="Arial" w:cs="Arial"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i/>
          <w:kern w:val="0"/>
          <w:sz w:val="22"/>
          <w:szCs w:val="22"/>
          <w:lang w:val="en-US"/>
          <w14:ligatures w14:val="none"/>
        </w:rPr>
        <w:t>Note.</w:t>
      </w:r>
      <w:r w:rsidRPr="003056C9">
        <w:rPr>
          <w:rFonts w:eastAsia="Arial" w:cs="Arial"/>
          <w:kern w:val="0"/>
          <w:sz w:val="22"/>
          <w:szCs w:val="22"/>
          <w:lang w:val="en-US"/>
          <w14:ligatures w14:val="none"/>
        </w:rPr>
        <w:t xml:space="preserve"> eTIV = estimated intracranial volume, pre psychotherapy = pretreatment psychotherapeutic. </w:t>
      </w:r>
    </w:p>
    <w:p w14:paraId="03290F59" w14:textId="77777777" w:rsidR="00FC7310" w:rsidRDefault="00FC7310"/>
    <w:sectPr w:rsidR="00FC7310" w:rsidSect="00F515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CF"/>
    <w:rsid w:val="00052381"/>
    <w:rsid w:val="00082BBE"/>
    <w:rsid w:val="003505C2"/>
    <w:rsid w:val="00996667"/>
    <w:rsid w:val="00C245E6"/>
    <w:rsid w:val="00C4209D"/>
    <w:rsid w:val="00F515CF"/>
    <w:rsid w:val="00FC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A2F98"/>
  <w15:chartTrackingRefBased/>
  <w15:docId w15:val="{192689CE-E23E-4AA8-9A7E-DFFD89CF5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15CF"/>
  </w:style>
  <w:style w:type="paragraph" w:styleId="berschrift1">
    <w:name w:val="heading 1"/>
    <w:basedOn w:val="Standard"/>
    <w:next w:val="Standard"/>
    <w:link w:val="berschrift1Zchn"/>
    <w:uiPriority w:val="9"/>
    <w:qFormat/>
    <w:rsid w:val="00F51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1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15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15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15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15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15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15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15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1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1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15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15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15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15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15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15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15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1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15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15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15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15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15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15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15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15CF"/>
    <w:rPr>
      <w:b/>
      <w:bCs/>
      <w:smallCaps/>
      <w:color w:val="0F4761" w:themeColor="accent1" w:themeShade="BF"/>
      <w:spacing w:val="5"/>
    </w:rPr>
  </w:style>
  <w:style w:type="table" w:customStyle="1" w:styleId="Tabellenraster6">
    <w:name w:val="Tabellenraster6"/>
    <w:basedOn w:val="NormaleTabelle"/>
    <w:next w:val="Tabellenraster"/>
    <w:uiPriority w:val="39"/>
    <w:rsid w:val="00F515CF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51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Knaust</dc:creator>
  <cp:keywords/>
  <dc:description/>
  <cp:lastModifiedBy>Thiemo Knaust</cp:lastModifiedBy>
  <cp:revision>1</cp:revision>
  <dcterms:created xsi:type="dcterms:W3CDTF">2025-01-06T15:11:00Z</dcterms:created>
  <dcterms:modified xsi:type="dcterms:W3CDTF">2025-01-06T15:12:00Z</dcterms:modified>
</cp:coreProperties>
</file>